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3FFA9F" w14:textId="6D50158A" w:rsidR="001619E3" w:rsidRPr="00C0535E" w:rsidRDefault="001619E3" w:rsidP="001619E3">
      <w:pPr>
        <w:spacing w:afterLines="50" w:after="156"/>
        <w:rPr>
          <w:rFonts w:ascii="Times New Roman" w:hAnsi="Times New Roman"/>
          <w:b/>
          <w:bCs/>
          <w:sz w:val="24"/>
          <w:szCs w:val="24"/>
        </w:rPr>
      </w:pPr>
      <w:r w:rsidRPr="00C0535E">
        <w:rPr>
          <w:rFonts w:ascii="Times New Roman" w:hAnsi="Times New Roman"/>
          <w:b/>
          <w:bCs/>
          <w:sz w:val="24"/>
          <w:szCs w:val="24"/>
        </w:rPr>
        <w:t>Table S</w:t>
      </w:r>
      <w:r w:rsidR="00817430">
        <w:rPr>
          <w:rFonts w:ascii="Times New Roman" w:hAnsi="Times New Roman"/>
          <w:b/>
          <w:bCs/>
          <w:sz w:val="24"/>
          <w:szCs w:val="24"/>
        </w:rPr>
        <w:t>1</w:t>
      </w:r>
      <w:r w:rsidRPr="00C0535E">
        <w:rPr>
          <w:rFonts w:ascii="Times New Roman" w:hAnsi="Times New Roman"/>
          <w:b/>
          <w:bCs/>
          <w:sz w:val="24"/>
          <w:szCs w:val="24"/>
        </w:rPr>
        <w:t xml:space="preserve"> Primers used in this study</w:t>
      </w:r>
    </w:p>
    <w:tbl>
      <w:tblPr>
        <w:tblW w:w="9269" w:type="dxa"/>
        <w:tblInd w:w="-426" w:type="dxa"/>
        <w:tblBorders>
          <w:top w:val="single" w:sz="4" w:space="0" w:color="7F7F7F"/>
          <w:bottom w:val="single" w:sz="4" w:space="0" w:color="7F7F7F"/>
        </w:tblBorders>
        <w:tblLook w:val="0620" w:firstRow="1" w:lastRow="0" w:firstColumn="0" w:lastColumn="0" w:noHBand="1" w:noVBand="1"/>
      </w:tblPr>
      <w:tblGrid>
        <w:gridCol w:w="1702"/>
        <w:gridCol w:w="699"/>
        <w:gridCol w:w="6530"/>
        <w:gridCol w:w="338"/>
      </w:tblGrid>
      <w:tr w:rsidR="001619E3" w:rsidRPr="00F725F7" w14:paraId="39A68D6A" w14:textId="77777777" w:rsidTr="0038482C">
        <w:trPr>
          <w:gridAfter w:val="1"/>
          <w:wAfter w:w="338" w:type="dxa"/>
          <w:trHeight w:val="276"/>
        </w:trPr>
        <w:tc>
          <w:tcPr>
            <w:tcW w:w="2401" w:type="dxa"/>
            <w:gridSpan w:val="2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6C7EAF1A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Primer names</w:t>
            </w:r>
          </w:p>
        </w:tc>
        <w:tc>
          <w:tcPr>
            <w:tcW w:w="6530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531076B3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Sequence of primers (5'-3')</w:t>
            </w:r>
          </w:p>
        </w:tc>
      </w:tr>
      <w:tr w:rsidR="001619E3" w:rsidRPr="00F725F7" w14:paraId="600808D4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458BF3EC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Ghd7.1-UF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25198B77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TTACGAACGATAGCCGGTACCATGATGGGAACCGCTCATCA</w:t>
            </w:r>
          </w:p>
        </w:tc>
      </w:tr>
      <w:tr w:rsidR="001619E3" w:rsidRPr="00F725F7" w14:paraId="04027D2E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F479A7D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Ghd7.1-UR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68FE6F58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TCTAGAGGATCCCCGGGTACCTCATCTGTCCGCTGCCGC</w:t>
            </w:r>
          </w:p>
        </w:tc>
      </w:tr>
      <w:tr w:rsidR="001619E3" w:rsidRPr="00F725F7" w14:paraId="061F1B51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6E890B00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Ghd7-CRF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1A77EF2C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ATCCCCTGGCACGCACTCGGGTTTTAGAGCTAGAAATAGCAAGTTA</w:t>
            </w:r>
          </w:p>
        </w:tc>
      </w:tr>
      <w:tr w:rsidR="001619E3" w:rsidRPr="00F725F7" w14:paraId="5D51DB76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7267ABF8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Ghd7-CRR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0E3D361E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CCGAGTGCGTGCCAGGGGATgccacggatcatctgcacaac</w:t>
            </w:r>
          </w:p>
        </w:tc>
      </w:tr>
      <w:tr w:rsidR="001619E3" w:rsidRPr="00F725F7" w14:paraId="3ACFAB7C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85D3169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OsGI-CRF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1A3D4012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ACTGTTCTGGCCCCCACCACGTTTTAGAGCTAGAAATAGCAAGTTA</w:t>
            </w:r>
          </w:p>
        </w:tc>
      </w:tr>
      <w:tr w:rsidR="001619E3" w:rsidRPr="00F725F7" w14:paraId="2BFD787B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4BF28FAF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OsGI-CRR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337F0C09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GTGGTGGGGGCCAGAACAGTgccacggatcatctgcacaac</w:t>
            </w:r>
          </w:p>
        </w:tc>
      </w:tr>
      <w:tr w:rsidR="001619E3" w:rsidRPr="00F725F7" w14:paraId="29FC49EA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3603DDE7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PhyB-CRF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4D64AAE1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GGCGGGCACATACAGCCCTTGTTTTAGAGCTAGAAATAGCAAGTTA</w:t>
            </w:r>
          </w:p>
        </w:tc>
      </w:tr>
      <w:tr w:rsidR="001619E3" w:rsidRPr="00F725F7" w14:paraId="72EE1355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4EAC571F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PhyB-CRR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4497142E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AAGGGCTGTATGTGCCCGCCAACCTGAGCCTCAGCGCAGC</w:t>
            </w:r>
          </w:p>
        </w:tc>
      </w:tr>
      <w:tr w:rsidR="001619E3" w:rsidRPr="00F725F7" w14:paraId="1FD45D84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32688FED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Hd1-CRF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70664E3D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AACGTGTTCGACCAGGAGGTGTTTTAGAGCTAGAAATAGCAAGTTA</w:t>
            </w:r>
          </w:p>
        </w:tc>
      </w:tr>
      <w:tr w:rsidR="001619E3" w:rsidRPr="00F725F7" w14:paraId="125B7D23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31146566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Hd1-CRR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7682C8BA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ACCTCCTGGTCGAACACGTTgccacggatcatctgcacaac</w:t>
            </w:r>
          </w:p>
        </w:tc>
      </w:tr>
      <w:tr w:rsidR="001619E3" w:rsidRPr="00F725F7" w14:paraId="7E2D7F90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ADC5B0A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SNP-UBA-F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529D78BB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GAAGGTGACCAAGTTCATGCTTCAAGTCACTAAGAGATGCTATGAG</w:t>
            </w:r>
          </w:p>
        </w:tc>
      </w:tr>
      <w:tr w:rsidR="001619E3" w:rsidRPr="00F725F7" w14:paraId="29DB974C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3283AB27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SNP-UBA-R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0049CA1E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GAAGGTCGGAGTCAACGGATTTCAAGTCACTAAGAGATGCTATGAA</w:t>
            </w:r>
          </w:p>
        </w:tc>
      </w:tr>
      <w:tr w:rsidR="001619E3" w:rsidRPr="00F725F7" w14:paraId="014A408E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68481381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SNP-UBA-C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30211C5F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CAGAGCTTGAAATGCTAGGTGAAG</w:t>
            </w:r>
          </w:p>
        </w:tc>
      </w:tr>
      <w:tr w:rsidR="001619E3" w:rsidRPr="00F725F7" w14:paraId="797D5DFD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89B4B79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SNP-290-F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18AB2A2A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GAAGGTGACCAAGTTCATGCTgataggcacggctagttccc</w:t>
            </w:r>
          </w:p>
        </w:tc>
      </w:tr>
      <w:tr w:rsidR="001619E3" w:rsidRPr="00F725F7" w14:paraId="03130643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98BBB77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SNP-290-R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60A3B2E6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GAAGGTCGGAGTCAACGGATTgataggcacggctagttcct</w:t>
            </w:r>
          </w:p>
        </w:tc>
      </w:tr>
      <w:tr w:rsidR="001619E3" w:rsidRPr="00F725F7" w14:paraId="086B90F9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0BE3F09D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SNP-290-C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42927A53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gatgagatcagagacaacgcaatg</w:t>
            </w:r>
          </w:p>
        </w:tc>
      </w:tr>
      <w:tr w:rsidR="001619E3" w:rsidRPr="00F725F7" w14:paraId="2DE9B806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1A547F2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SNP-WD-F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5CC5DE30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GAAGGTGACCAAGTTCATGCTGCATATAATACATGTGTATCTTGTAGGTATGG</w:t>
            </w:r>
          </w:p>
        </w:tc>
      </w:tr>
      <w:tr w:rsidR="001619E3" w:rsidRPr="00F725F7" w14:paraId="68965C4F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7A4576D2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SNP-WD-R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55EC62C7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GAAGGTCGGAGTCAACGGATTGCATATAATACATGTGTATCTTGTAGGTATGA</w:t>
            </w:r>
          </w:p>
        </w:tc>
      </w:tr>
      <w:tr w:rsidR="001619E3" w:rsidRPr="00F725F7" w14:paraId="7E29E65B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6B6031BE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SNP-WD-C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64612734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TCAGAAATGTCCCCTCTACAACTG</w:t>
            </w:r>
          </w:p>
        </w:tc>
      </w:tr>
      <w:tr w:rsidR="001619E3" w:rsidRPr="00F725F7" w14:paraId="566FFF7D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877238D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SNP-37-F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7D9BA0AD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GAAGGTGACCAAGTTCATGCTACAGTTTTTAAGTGTTTGTCAAAGGG</w:t>
            </w:r>
          </w:p>
        </w:tc>
      </w:tr>
      <w:tr w:rsidR="001619E3" w:rsidRPr="00F725F7" w14:paraId="75DEC3EF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1A934F4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SNP-37-R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7361469C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GAAGGTCGGAGTCAACGGATTACAGTTTTTAAGTGTTTGTCAAAGGA</w:t>
            </w:r>
          </w:p>
        </w:tc>
      </w:tr>
      <w:tr w:rsidR="001619E3" w:rsidRPr="00F725F7" w14:paraId="4489D235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7E0F8C00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SNP-37-C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357AD6A9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CACATGCTGCCATAGGTTCTTAAG</w:t>
            </w:r>
          </w:p>
        </w:tc>
      </w:tr>
      <w:tr w:rsidR="001619E3" w:rsidRPr="00F725F7" w14:paraId="5189101F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765219A9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qEhd1-F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46AF6380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TGGAAATCTCGAAAAACCCG</w:t>
            </w:r>
          </w:p>
        </w:tc>
      </w:tr>
      <w:tr w:rsidR="001619E3" w:rsidRPr="00F725F7" w14:paraId="60D15DB8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23C6150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qEhd1-R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316DEAB1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GCGCTAGCAAAGCTTCGGT</w:t>
            </w:r>
          </w:p>
        </w:tc>
      </w:tr>
      <w:tr w:rsidR="001619E3" w:rsidRPr="00F725F7" w14:paraId="2005CA58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B053861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qHd3a-F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7250C796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gctcactatcatcatccagcatg</w:t>
            </w:r>
          </w:p>
        </w:tc>
      </w:tr>
      <w:tr w:rsidR="001619E3" w:rsidRPr="00F725F7" w14:paraId="7D34FE89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9304765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qHd3a-R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6C2FB4B9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ccttgctcagctatttaattgcataa</w:t>
            </w:r>
          </w:p>
        </w:tc>
      </w:tr>
      <w:tr w:rsidR="001619E3" w:rsidRPr="00F725F7" w14:paraId="10340CF3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7515CC2C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qRFT1-F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60469E4E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tgacctagattcaaagtctaatcctt</w:t>
            </w:r>
          </w:p>
        </w:tc>
      </w:tr>
      <w:tr w:rsidR="001619E3" w:rsidRPr="00F725F7" w14:paraId="3E636257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37E18E5C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qRFT1-R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631F2F38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tgccggccatgtcaaattaataac</w:t>
            </w:r>
          </w:p>
        </w:tc>
      </w:tr>
      <w:tr w:rsidR="001619E3" w:rsidRPr="00F725F7" w14:paraId="368B47F4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05C08C22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qGhd7-F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46CCB6BD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aggtgctacgagaagcaaatcc</w:t>
            </w:r>
          </w:p>
        </w:tc>
      </w:tr>
      <w:tr w:rsidR="001619E3" w:rsidRPr="00F725F7" w14:paraId="30770935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8542692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qGhd7-R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6F587B17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gggcctcatctcggcatag</w:t>
            </w:r>
          </w:p>
        </w:tc>
      </w:tr>
      <w:tr w:rsidR="001619E3" w:rsidRPr="00F725F7" w14:paraId="64409D46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61A906CD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qGhd7.1-F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2C76CA6E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AATGGAAGCAATGGGCAGAATGGG</w:t>
            </w:r>
          </w:p>
        </w:tc>
      </w:tr>
      <w:tr w:rsidR="001619E3" w:rsidRPr="00F725F7" w14:paraId="657912D3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DDE72EE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qGhd7.1-R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79EBC888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TGATCACTGCAGCCACTCTATGCT</w:t>
            </w:r>
          </w:p>
        </w:tc>
      </w:tr>
      <w:tr w:rsidR="001619E3" w:rsidRPr="00F725F7" w14:paraId="0ED7A886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70D40795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qGhd8-F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1133E4A8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cgtgcaatggtttagactaaag</w:t>
            </w:r>
          </w:p>
        </w:tc>
      </w:tr>
      <w:tr w:rsidR="001619E3" w:rsidRPr="00F725F7" w14:paraId="74DD31B2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0268C598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qGhd8-R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08711271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aacagcatcagcatcaacaa</w:t>
            </w:r>
          </w:p>
        </w:tc>
      </w:tr>
      <w:tr w:rsidR="001619E3" w:rsidRPr="00F725F7" w14:paraId="04CC0B38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64C876C8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qHd1-F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7981D4C2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tcagcaacagcatatctttctcatca</w:t>
            </w:r>
          </w:p>
        </w:tc>
      </w:tr>
      <w:tr w:rsidR="001619E3" w:rsidRPr="00F725F7" w14:paraId="1D3C81C2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2D716D2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qHd1-R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309347F6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tctggaatttggcatatctatcacc</w:t>
            </w:r>
          </w:p>
        </w:tc>
      </w:tr>
      <w:tr w:rsidR="001619E3" w:rsidRPr="00F725F7" w14:paraId="67FA4D6B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354ABDB4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qOsGI-F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0F5C6E25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ATCGTTCTGCAGGCCGAGA</w:t>
            </w:r>
          </w:p>
        </w:tc>
      </w:tr>
      <w:tr w:rsidR="001619E3" w:rsidRPr="00F725F7" w14:paraId="2F934E7F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0878E2C2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qOsGI-R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209FDAA2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TCACCAATGCTTCTGGGCTAT</w:t>
            </w:r>
          </w:p>
        </w:tc>
      </w:tr>
      <w:tr w:rsidR="001619E3" w:rsidRPr="00F725F7" w14:paraId="17D995B4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41372937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qOsELF3-F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7C34FCF7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TACTTCCCGCCTTTCAGCATACCA</w:t>
            </w:r>
          </w:p>
        </w:tc>
      </w:tr>
      <w:tr w:rsidR="001619E3" w:rsidRPr="00F725F7" w14:paraId="19D0E2E2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150EB8B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qOsELF3-R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6868DC1B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ATGAGATCCACGACTGCTGCTCAA</w:t>
            </w:r>
          </w:p>
        </w:tc>
      </w:tr>
      <w:tr w:rsidR="001619E3" w:rsidRPr="00F725F7" w14:paraId="056D128F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7D9CC13A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qOsMADS50-F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01ADD911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gaccgtaacatcaacaccac</w:t>
            </w:r>
          </w:p>
        </w:tc>
      </w:tr>
      <w:tr w:rsidR="001619E3" w:rsidRPr="00F725F7" w14:paraId="2A2F7179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446D9FF7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qOsMADS50-R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3C9E910D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gagatccagcttattcctgg</w:t>
            </w:r>
          </w:p>
        </w:tc>
      </w:tr>
      <w:tr w:rsidR="001619E3" w:rsidRPr="00F725F7" w14:paraId="4D914597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7920E8F3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lastRenderedPageBreak/>
              <w:t>qOsMADS51-F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7E95A2BE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gaaatcaaagaagatgttggcaaa</w:t>
            </w:r>
          </w:p>
        </w:tc>
      </w:tr>
      <w:tr w:rsidR="001619E3" w:rsidRPr="00F725F7" w14:paraId="49DC90B8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927815A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qOsMADS51-R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5B9A4F2E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cttcctcctgccccctagag</w:t>
            </w:r>
          </w:p>
        </w:tc>
      </w:tr>
      <w:tr w:rsidR="001619E3" w:rsidRPr="00F725F7" w14:paraId="0F6AEFB5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DA8CA19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qOsMADS56-F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3F5DE019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AGCTCTTGATGAGTCCAGACGGAA</w:t>
            </w:r>
          </w:p>
        </w:tc>
      </w:tr>
      <w:tr w:rsidR="001619E3" w:rsidRPr="00F725F7" w14:paraId="5A95EF45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47AB751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qOsMADS56-R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42D7599F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AGTCCGCTCCTTCTCTTTCAGCTT</w:t>
            </w:r>
          </w:p>
        </w:tc>
      </w:tr>
      <w:tr w:rsidR="001619E3" w:rsidRPr="00F725F7" w14:paraId="5728C44B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450900FC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qOsCO3-F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05779200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GGAGAAGAGGAAGACGAGGC</w:t>
            </w:r>
          </w:p>
        </w:tc>
      </w:tr>
      <w:tr w:rsidR="001619E3" w:rsidRPr="00F725F7" w14:paraId="6DAEC16F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1FF5739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qOsCO3-R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4BC207B6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TAGCTAAGCAACCAAGATGTA</w:t>
            </w:r>
          </w:p>
        </w:tc>
      </w:tr>
      <w:tr w:rsidR="001619E3" w:rsidRPr="00F725F7" w14:paraId="3188B6F5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643FA3E0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qCOL4-F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787EBF95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ATCCACTCGGCGAACCCGCT</w:t>
            </w:r>
          </w:p>
        </w:tc>
      </w:tr>
      <w:tr w:rsidR="001619E3" w:rsidRPr="00F725F7" w14:paraId="00317B08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64DFAA58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qCOL4-R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7396EDE6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CGCTTCTCCCTGTACCGCAT</w:t>
            </w:r>
          </w:p>
        </w:tc>
      </w:tr>
      <w:tr w:rsidR="001619E3" w:rsidRPr="00F725F7" w14:paraId="29F63CDA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054999BB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qOsCOL10-F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739B5AC5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CGCCCTCGCTTCGATCCCA</w:t>
            </w:r>
          </w:p>
        </w:tc>
      </w:tr>
      <w:tr w:rsidR="001619E3" w:rsidRPr="00F725F7" w14:paraId="0ED30787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66893F80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qOsCOL10-R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3A55F634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TCCCTCTCGCCGCCGGTCA</w:t>
            </w:r>
          </w:p>
        </w:tc>
      </w:tr>
      <w:tr w:rsidR="001619E3" w:rsidRPr="00F725F7" w14:paraId="51A36E3B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0D48954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qOsCOL13-F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04A539B4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GAGTTCACTTCTGGGCATGGTG</w:t>
            </w:r>
          </w:p>
        </w:tc>
      </w:tr>
      <w:tr w:rsidR="001619E3" w:rsidRPr="00F725F7" w14:paraId="44FD4664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05C89DFC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qOsCOL13-R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7C618A22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TCAGTGCAATCGGTTGACATGA</w:t>
            </w:r>
          </w:p>
        </w:tc>
      </w:tr>
      <w:tr w:rsidR="001619E3" w:rsidRPr="00F725F7" w14:paraId="67483A4D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438256E6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qDTH2-F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7A4C96F5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CCAGTTTCAACGACGCCTAA</w:t>
            </w:r>
          </w:p>
        </w:tc>
      </w:tr>
      <w:tr w:rsidR="001619E3" w:rsidRPr="00F725F7" w14:paraId="69626550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8F17B35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qDTH2-R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431074EC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GTCTCCATATACGCTCCCATCA</w:t>
            </w:r>
          </w:p>
        </w:tc>
      </w:tr>
      <w:tr w:rsidR="001619E3" w:rsidRPr="00F725F7" w14:paraId="478D97E8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7ED59742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qEhd2-F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6318C014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AGCTGAAGAGAGTGCAAGGCTTCT</w:t>
            </w:r>
          </w:p>
        </w:tc>
      </w:tr>
      <w:tr w:rsidR="001619E3" w:rsidRPr="00F725F7" w14:paraId="1C0A4DE3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E09748D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qEhd2-R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6BC913D2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TGATGTTGCTGTTGTTGCAGGTGG</w:t>
            </w:r>
          </w:p>
        </w:tc>
      </w:tr>
      <w:tr w:rsidR="001619E3" w:rsidRPr="00F725F7" w14:paraId="12C7E96A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25AB4D6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qEhd3-F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7CD8587F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CAAACACTGTGGCACATGCGAAGA</w:t>
            </w:r>
          </w:p>
        </w:tc>
      </w:tr>
      <w:tr w:rsidR="001619E3" w:rsidRPr="00F725F7" w14:paraId="4D1CC125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A5242EE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qEhd3-R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60DE5982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TCATCCTTGTCTTGGAAGCACCCT</w:t>
            </w:r>
          </w:p>
        </w:tc>
      </w:tr>
      <w:tr w:rsidR="001619E3" w:rsidRPr="00F725F7" w14:paraId="2C6D5463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632A7803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qEhd4-F</w:t>
            </w:r>
          </w:p>
        </w:tc>
        <w:tc>
          <w:tcPr>
            <w:tcW w:w="7567" w:type="dxa"/>
            <w:gridSpan w:val="3"/>
            <w:shd w:val="clear" w:color="auto" w:fill="auto"/>
            <w:hideMark/>
          </w:tcPr>
          <w:p w14:paraId="6F4B078B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CAGCCAGCGGAATCATCAC</w:t>
            </w:r>
          </w:p>
        </w:tc>
      </w:tr>
      <w:tr w:rsidR="001619E3" w:rsidRPr="00F725F7" w14:paraId="7999A3A0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794B1B39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qEhd4-R</w:t>
            </w:r>
          </w:p>
        </w:tc>
        <w:tc>
          <w:tcPr>
            <w:tcW w:w="7567" w:type="dxa"/>
            <w:gridSpan w:val="3"/>
            <w:shd w:val="clear" w:color="auto" w:fill="auto"/>
            <w:hideMark/>
          </w:tcPr>
          <w:p w14:paraId="516061ED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CCAAATCCATCAGACCTACTCCT</w:t>
            </w:r>
          </w:p>
        </w:tc>
      </w:tr>
      <w:tr w:rsidR="001619E3" w:rsidRPr="00F725F7" w14:paraId="29A2D98D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6272BDC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OsU6-F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77CA5EC6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CCCCTTTCGCCAGGGGTACCtatgtacagcattacgtagg</w:t>
            </w:r>
          </w:p>
        </w:tc>
      </w:tr>
      <w:tr w:rsidR="001619E3" w:rsidRPr="00F725F7" w14:paraId="479BBE1F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6780C75E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OsU6-R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526D567C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TACGAATTCGAGCTCGGTACCgatggtgcttactgtttag</w:t>
            </w:r>
          </w:p>
        </w:tc>
      </w:tr>
      <w:tr w:rsidR="001619E3" w:rsidRPr="00F725F7" w14:paraId="74F202AB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3CD97464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OsU3-F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7D5304F4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CCCCTTTCGCCAGGGGTACCgtaattcatccaggtctccaag</w:t>
            </w:r>
          </w:p>
        </w:tc>
      </w:tr>
      <w:tr w:rsidR="001619E3" w:rsidRPr="00F725F7" w14:paraId="4DA2B197" w14:textId="77777777" w:rsidTr="0038482C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035D480C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>OsU3-R</w:t>
            </w:r>
          </w:p>
        </w:tc>
        <w:tc>
          <w:tcPr>
            <w:tcW w:w="7567" w:type="dxa"/>
            <w:gridSpan w:val="3"/>
            <w:shd w:val="clear" w:color="auto" w:fill="auto"/>
            <w:noWrap/>
            <w:hideMark/>
          </w:tcPr>
          <w:p w14:paraId="2CA19375" w14:textId="77777777" w:rsidR="001619E3" w:rsidRPr="00F725F7" w:rsidRDefault="001619E3" w:rsidP="0038482C">
            <w:pPr>
              <w:rPr>
                <w:rFonts w:ascii="Times New Roman" w:hAnsi="Times New Roman"/>
                <w:szCs w:val="21"/>
              </w:rPr>
            </w:pPr>
            <w:r w:rsidRPr="00F725F7">
              <w:rPr>
                <w:rFonts w:ascii="Times New Roman" w:hAnsi="Times New Roman"/>
                <w:szCs w:val="21"/>
              </w:rPr>
              <w:t xml:space="preserve">TACGAATTCGAGCTCGGTACCgctgtgccgtacgacggtacg  </w:t>
            </w:r>
          </w:p>
        </w:tc>
      </w:tr>
    </w:tbl>
    <w:p w14:paraId="7583CFA2" w14:textId="77777777" w:rsidR="001619E3" w:rsidRPr="00417170" w:rsidRDefault="001619E3" w:rsidP="001619E3"/>
    <w:p w14:paraId="71F63286" w14:textId="77777777" w:rsidR="001619E3" w:rsidRPr="001619E3" w:rsidRDefault="001619E3">
      <w:pPr>
        <w:rPr>
          <w:rFonts w:ascii="Times New Roman" w:hAnsi="Times New Roman" w:cs="Times New Roman"/>
          <w:sz w:val="24"/>
          <w:szCs w:val="24"/>
        </w:rPr>
      </w:pPr>
    </w:p>
    <w:sectPr w:rsidR="001619E3" w:rsidRPr="001619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34DDDC" w14:textId="77777777" w:rsidR="00B2684C" w:rsidRDefault="00B2684C" w:rsidP="001619E3">
      <w:r>
        <w:separator/>
      </w:r>
    </w:p>
  </w:endnote>
  <w:endnote w:type="continuationSeparator" w:id="0">
    <w:p w14:paraId="657D7630" w14:textId="77777777" w:rsidR="00B2684C" w:rsidRDefault="00B2684C" w:rsidP="001619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BE2EF6" w14:textId="77777777" w:rsidR="00B2684C" w:rsidRDefault="00B2684C" w:rsidP="001619E3">
      <w:r>
        <w:separator/>
      </w:r>
    </w:p>
  </w:footnote>
  <w:footnote w:type="continuationSeparator" w:id="0">
    <w:p w14:paraId="159CC9B6" w14:textId="77777777" w:rsidR="00B2684C" w:rsidRDefault="00B2684C" w:rsidP="001619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D90"/>
    <w:rsid w:val="000107EA"/>
    <w:rsid w:val="000218E3"/>
    <w:rsid w:val="00032B10"/>
    <w:rsid w:val="000E523C"/>
    <w:rsid w:val="0012198C"/>
    <w:rsid w:val="001619E3"/>
    <w:rsid w:val="001F0491"/>
    <w:rsid w:val="0029466E"/>
    <w:rsid w:val="002C5FF4"/>
    <w:rsid w:val="002E0130"/>
    <w:rsid w:val="002F79CC"/>
    <w:rsid w:val="00322D60"/>
    <w:rsid w:val="003A5AC9"/>
    <w:rsid w:val="004502D2"/>
    <w:rsid w:val="00494D4C"/>
    <w:rsid w:val="00530BB5"/>
    <w:rsid w:val="00550921"/>
    <w:rsid w:val="006B56D7"/>
    <w:rsid w:val="00745737"/>
    <w:rsid w:val="00770355"/>
    <w:rsid w:val="00794C5E"/>
    <w:rsid w:val="007E6DE1"/>
    <w:rsid w:val="00817430"/>
    <w:rsid w:val="00997C33"/>
    <w:rsid w:val="009B101A"/>
    <w:rsid w:val="00B2684C"/>
    <w:rsid w:val="00B954AB"/>
    <w:rsid w:val="00C0535E"/>
    <w:rsid w:val="00CB6BA4"/>
    <w:rsid w:val="00D17D90"/>
    <w:rsid w:val="00DC17C2"/>
    <w:rsid w:val="00F53FFD"/>
    <w:rsid w:val="00F73995"/>
    <w:rsid w:val="00FF5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08D061"/>
  <w15:chartTrackingRefBased/>
  <w15:docId w15:val="{C1140021-5840-4CA9-AE19-8C82CCB9A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22D60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322D60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1619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619E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619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619E3"/>
    <w:rPr>
      <w:sz w:val="18"/>
      <w:szCs w:val="18"/>
    </w:rPr>
  </w:style>
  <w:style w:type="table" w:styleId="a9">
    <w:name w:val="Light Shading"/>
    <w:basedOn w:val="a1"/>
    <w:uiPriority w:val="60"/>
    <w:rsid w:val="0077035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a">
    <w:name w:val="Balloon Text"/>
    <w:basedOn w:val="a"/>
    <w:link w:val="ab"/>
    <w:uiPriority w:val="99"/>
    <w:semiHidden/>
    <w:unhideWhenUsed/>
    <w:rsid w:val="00745737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7457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373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411</Words>
  <Characters>2343</Characters>
  <Application>Microsoft Office Word</Application>
  <DocSecurity>0</DocSecurity>
  <Lines>19</Lines>
  <Paragraphs>5</Paragraphs>
  <ScaleCrop>false</ScaleCrop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Yong</dc:creator>
  <cp:keywords/>
  <dc:description/>
  <cp:lastModifiedBy>Hu Yong</cp:lastModifiedBy>
  <cp:revision>18</cp:revision>
  <cp:lastPrinted>2020-04-15T13:54:00Z</cp:lastPrinted>
  <dcterms:created xsi:type="dcterms:W3CDTF">2020-04-15T09:13:00Z</dcterms:created>
  <dcterms:modified xsi:type="dcterms:W3CDTF">2020-08-15T08:55:00Z</dcterms:modified>
</cp:coreProperties>
</file>